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86" w:type="dxa"/>
        <w:tblInd w:w="-540" w:type="dxa"/>
        <w:tblLook w:val="04A0" w:firstRow="1" w:lastRow="0" w:firstColumn="1" w:lastColumn="0" w:noHBand="0" w:noVBand="1"/>
      </w:tblPr>
      <w:tblGrid>
        <w:gridCol w:w="834"/>
        <w:gridCol w:w="1311"/>
        <w:gridCol w:w="1005"/>
        <w:gridCol w:w="829"/>
        <w:gridCol w:w="1256"/>
        <w:gridCol w:w="1172"/>
        <w:gridCol w:w="802"/>
        <w:gridCol w:w="849"/>
        <w:gridCol w:w="1256"/>
        <w:gridCol w:w="772"/>
      </w:tblGrid>
      <w:tr w:rsidR="009B0969" w:rsidRPr="009B0969" w:rsidTr="009B0969">
        <w:trPr>
          <w:trHeight w:val="315"/>
        </w:trPr>
        <w:tc>
          <w:tcPr>
            <w:tcW w:w="5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4 Table: DMR Validation and Transcript Level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B0969" w:rsidRPr="009B0969" w:rsidTr="009B0969">
        <w:trPr>
          <w:trHeight w:val="300"/>
        </w:trPr>
        <w:tc>
          <w:tcPr>
            <w:tcW w:w="8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9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ethyl-Sequencing Data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07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yrosequencing Data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B0969" w:rsidRPr="009B0969" w:rsidTr="009B0969">
        <w:trPr>
          <w:trHeight w:val="300"/>
        </w:trPr>
        <w:tc>
          <w:tcPr>
            <w:tcW w:w="8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hrm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ostion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HDM-FA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HDM-C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MR p-value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HDM-F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HDM-C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9B0969" w:rsidRPr="009B0969" w:rsidTr="009B0969">
        <w:trPr>
          <w:trHeight w:val="300"/>
        </w:trPr>
        <w:tc>
          <w:tcPr>
            <w:tcW w:w="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42474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6.0E-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9B0969" w:rsidRPr="009B0969" w:rsidTr="009B0969">
        <w:trPr>
          <w:trHeight w:val="300"/>
        </w:trPr>
        <w:tc>
          <w:tcPr>
            <w:tcW w:w="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465523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9.6E-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9B0969" w:rsidRPr="009B0969" w:rsidTr="009B0969">
        <w:trPr>
          <w:trHeight w:val="300"/>
        </w:trPr>
        <w:tc>
          <w:tcPr>
            <w:tcW w:w="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148904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1.1E-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9B0969" w:rsidRPr="009B0969" w:rsidTr="009B0969">
        <w:trPr>
          <w:trHeight w:val="300"/>
        </w:trPr>
        <w:tc>
          <w:tcPr>
            <w:tcW w:w="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1685259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9.2E-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9B0969" w:rsidRPr="009B0969" w:rsidTr="009B0969">
        <w:trPr>
          <w:trHeight w:val="300"/>
        </w:trPr>
        <w:tc>
          <w:tcPr>
            <w:tcW w:w="8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1350337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8.4E-0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9B0969" w:rsidRPr="009B0969" w:rsidTr="009B0969">
        <w:trPr>
          <w:trHeight w:val="315"/>
        </w:trPr>
        <w:tc>
          <w:tcPr>
            <w:tcW w:w="8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840640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3.7E-0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0969" w:rsidRPr="009B0969" w:rsidRDefault="009B0969" w:rsidP="007E23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9B0969">
              <w:rPr>
                <w:rFonts w:eastAsia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</w:tbl>
    <w:p w:rsidR="004A1A8D" w:rsidRPr="009B0969" w:rsidRDefault="009B0969">
      <w:pPr>
        <w:rPr>
          <w:sz w:val="24"/>
          <w:szCs w:val="24"/>
        </w:rPr>
      </w:pPr>
      <w:bookmarkStart w:id="0" w:name="_GoBack"/>
      <w:bookmarkEnd w:id="0"/>
    </w:p>
    <w:sectPr w:rsidR="004A1A8D" w:rsidRPr="009B0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969"/>
    <w:rsid w:val="00421E1D"/>
    <w:rsid w:val="009B0969"/>
    <w:rsid w:val="00BE702C"/>
    <w:rsid w:val="00E648DF"/>
    <w:rsid w:val="00FC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CA793-C56A-48C1-990D-DEB4AC88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ring, Kenneth</dc:creator>
  <cp:keywords/>
  <dc:description/>
  <cp:lastModifiedBy>Eyring, Kenneth</cp:lastModifiedBy>
  <cp:revision>1</cp:revision>
  <dcterms:created xsi:type="dcterms:W3CDTF">2015-07-22T19:44:00Z</dcterms:created>
  <dcterms:modified xsi:type="dcterms:W3CDTF">2015-07-22T19:44:00Z</dcterms:modified>
</cp:coreProperties>
</file>